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025633" w:rsidRDefault="00654E8F" w:rsidP="0001436A">
      <w:pPr>
        <w:pStyle w:val="SupplementaryMaterial"/>
        <w:rPr>
          <w:b w:val="0"/>
        </w:rPr>
      </w:pPr>
      <w:r w:rsidRPr="00025633">
        <w:t>Supplementary Material</w:t>
      </w:r>
    </w:p>
    <w:p w14:paraId="3BD5A427" w14:textId="30EABAEF" w:rsidR="00EA3D3C" w:rsidRPr="00025633" w:rsidRDefault="003F4D54" w:rsidP="0001436A">
      <w:pPr>
        <w:pStyle w:val="Heading1"/>
      </w:pPr>
      <w:r w:rsidRPr="00025633">
        <w:t>Appendix A</w:t>
      </w:r>
    </w:p>
    <w:p w14:paraId="64FEAB5F" w14:textId="77777777" w:rsidR="003F4D54" w:rsidRPr="00025633" w:rsidRDefault="003F4D54" w:rsidP="003F4D54">
      <w:pPr>
        <w:pStyle w:val="Body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025633">
        <w:rPr>
          <w:rFonts w:ascii="Times New Roman" w:hAnsi="Times New Roman" w:cs="Times New Roman"/>
          <w:color w:val="auto"/>
          <w:sz w:val="24"/>
          <w:szCs w:val="24"/>
        </w:rPr>
        <w:t>Verbal stimuli used in Experiment 1 (Young-adult participants)</w:t>
      </w:r>
    </w:p>
    <w:tbl>
      <w:tblPr>
        <w:tblStyle w:val="TableNormal1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911"/>
        <w:gridCol w:w="857"/>
        <w:gridCol w:w="1011"/>
        <w:gridCol w:w="916"/>
        <w:gridCol w:w="206"/>
        <w:gridCol w:w="1165"/>
        <w:gridCol w:w="857"/>
        <w:gridCol w:w="1011"/>
        <w:gridCol w:w="896"/>
      </w:tblGrid>
      <w:tr w:rsidR="00025633" w:rsidRPr="00025633" w14:paraId="478CC231" w14:textId="77777777" w:rsidTr="00C6116D">
        <w:trPr>
          <w:trHeight w:val="304"/>
        </w:trPr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1516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Old words (n = 4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B9EF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F95A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ew words (n = 45)</w:t>
            </w:r>
          </w:p>
        </w:tc>
      </w:tr>
      <w:tr w:rsidR="00025633" w:rsidRPr="00025633" w14:paraId="7C9A84F7" w14:textId="77777777" w:rsidTr="00C6116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2B72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Wo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A305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D17C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6F50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Stat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2FA6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D8B6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Wo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AA30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DE40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1536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Status</w:t>
            </w:r>
          </w:p>
        </w:tc>
      </w:tr>
      <w:tr w:rsidR="00025633" w:rsidRPr="00025633" w14:paraId="66F5B12A" w14:textId="77777777" w:rsidTr="00C6116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BE80C" w14:textId="49533B01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) Declar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1F8F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9D99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CCA2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4D7C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7707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andei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290B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7D19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1794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2C224839" w14:textId="77777777" w:rsidTr="00C6116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A9084" w14:textId="190B80BD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) Deslig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7064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7871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7306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913E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E0E2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Escocê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23B6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D7F3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7270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13F3758D" w14:textId="77777777" w:rsidTr="00C6116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985C4" w14:textId="6956914C" w:rsidR="003F4D54" w:rsidRPr="00025633" w:rsidRDefault="003F4D54" w:rsidP="00C6116D">
            <w:pPr>
              <w:pStyle w:val="Body"/>
              <w:spacing w:line="240" w:lineRule="auto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) Carênc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D843C" w14:textId="77777777" w:rsidR="003F4D54" w:rsidRPr="00025633" w:rsidRDefault="003F4D54" w:rsidP="00C6116D">
            <w:pPr>
              <w:pStyle w:val="Body"/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6D3A8" w14:textId="77777777" w:rsidR="003F4D54" w:rsidRPr="00025633" w:rsidRDefault="003F4D54" w:rsidP="00C6116D">
            <w:pPr>
              <w:pStyle w:val="Body"/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2900C" w14:textId="77777777" w:rsidR="003F4D54" w:rsidRPr="00025633" w:rsidRDefault="003F4D54" w:rsidP="00C6116D">
            <w:pPr>
              <w:pStyle w:val="Body"/>
              <w:spacing w:line="240" w:lineRule="auto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D0928" w14:textId="77777777" w:rsidR="003F4D54" w:rsidRPr="00025633" w:rsidRDefault="003F4D54" w:rsidP="00C6116D">
            <w:pPr>
              <w:pStyle w:val="Body"/>
              <w:spacing w:line="240" w:lineRule="auto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5137B" w14:textId="77777777" w:rsidR="003F4D54" w:rsidRPr="00025633" w:rsidRDefault="003F4D54" w:rsidP="00C6116D">
            <w:pPr>
              <w:pStyle w:val="Body"/>
              <w:spacing w:line="240" w:lineRule="auto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Ilíci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92842" w14:textId="77777777" w:rsidR="003F4D54" w:rsidRPr="00025633" w:rsidRDefault="003F4D54" w:rsidP="00C6116D">
            <w:pPr>
              <w:pStyle w:val="Body"/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A25E6" w14:textId="77777777" w:rsidR="003F4D54" w:rsidRPr="00025633" w:rsidRDefault="003F4D54" w:rsidP="00C6116D">
            <w:pPr>
              <w:pStyle w:val="Body"/>
              <w:spacing w:line="240" w:lineRule="auto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CABB2" w14:textId="77777777" w:rsidR="003F4D54" w:rsidRPr="00025633" w:rsidRDefault="003F4D54" w:rsidP="00C6116D">
            <w:pPr>
              <w:pStyle w:val="Body"/>
              <w:spacing w:line="240" w:lineRule="auto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</w:tr>
      <w:tr w:rsidR="00025633" w:rsidRPr="00025633" w14:paraId="1E9328E3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16A4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) Element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8022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6BD6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DC7B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40F3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7EF3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bjecçã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018B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1369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8207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378C4461" w14:textId="77777777" w:rsidTr="00C6116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45F4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) Proved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75C2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7946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4B82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9019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DCBE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iclo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4278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DFC6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8CD6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4E61C67F" w14:textId="77777777" w:rsidTr="00C6116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808E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) Religiã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AE46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8423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218A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9315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77D1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Grevis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615E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2E3C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9579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5A5A18C2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8C80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) Alumíni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EC93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991C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965F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A82A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4637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Impalpáv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7C73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312E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8F41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</w:tr>
      <w:tr w:rsidR="00025633" w:rsidRPr="00025633" w14:paraId="46AF63A7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4BFF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) Suculen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5396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6FF2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6540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17AF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8007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Oiten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6DD2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EE7A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AAEC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579D33F9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EDE5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) Embebed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3FC2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C5FF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B839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41C6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2B8D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Subvert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A021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E510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6F68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729A418A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FAC8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) Totaliz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998F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D4BB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E701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FF11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FB53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ongelad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73CD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50F3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5A36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55AFFE2C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141E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1) Subjug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9C44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BF30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7D49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4B99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1C4E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Entulh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CB2D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55D1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0E86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7265138F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6C08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2) Enrasc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45C5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A3D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9023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7DDC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3687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Descid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C7DC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1B9C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188A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D58A4CC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C566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3) Penínsul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C68A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73BA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7B0D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6D1D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BDF8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omadr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ACBA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4AE4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F7C8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3A7610F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725E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4) Reflexã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73D8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0600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19DC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F9B9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19D4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ontamin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C161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96ED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EF8B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1AF6A7B7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3769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5) Mostard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90ED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A35D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0C27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01F2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7D42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Delat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4180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B395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35BD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4B6CF828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CC6D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lastRenderedPageBreak/>
              <w:t>16) Restitui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4D1C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1084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65F3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04E6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D65F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Retir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DA1A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047B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CC19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0773564D" w14:textId="77777777" w:rsidTr="00C6116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8F91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7) Silveir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7AF2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865C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57D0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B3BE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6FBF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Manifest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E13A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468C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53B5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3722BFD1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2709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8) Motivaçã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5EF3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6671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DEF5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2C9F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B1D3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Rel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D877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21BE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5073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1DE101BF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591E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9) Paliativ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B817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1B82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34E0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4EE1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E7FE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Entrad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E4C4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083C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C302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6278B5D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CB64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0) Conce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AB7D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B5CF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B446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D06B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7F49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Flutu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F620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1901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0EC5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114DEF51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A4CD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1) Autocra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1EC8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CDC6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F321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115F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553E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egonh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0288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F564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E959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DC54605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2BD1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2) Escavaçã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CB37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E626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1F8C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1278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66C5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ogno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6261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FD87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0D34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7FF3441B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C0CC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3) Emagrec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200F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C983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8599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0C32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B80D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siquiatr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A917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C835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8528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3D58D8A1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8C70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4) Prontidã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938A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047D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0309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5AB0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F545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Replic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409F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F199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51C3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71217C61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B603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5) Alcovit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6317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53B4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0462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0D9F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73D6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Urgen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BCD1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702E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7505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</w:tr>
      <w:tr w:rsidR="00025633" w:rsidRPr="00025633" w14:paraId="4DFDA994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D9B9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6) Capace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6973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31A8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C895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D136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E905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roducen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33FD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5728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760E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</w:tr>
      <w:tr w:rsidR="00025633" w:rsidRPr="00025633" w14:paraId="54111A1D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F71E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7) Documen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25EC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B9FC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EB10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A117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BE2D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ondimen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ADE5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0E0A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7958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57757F74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3A6E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8) Revesti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7842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58C8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D186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CBB9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684B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articip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D9AD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B40A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CAA1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3065B6EC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77C33" w14:textId="2C580F64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9) Infringi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4A26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7C04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95D9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7F08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324E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Desempat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AFB0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BDD1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D3D4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752CE199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7508E" w14:textId="4506AE43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0) Prodígi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A22B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38D9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CC1E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6F2F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49F5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Bilhe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2894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84D9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6796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15598719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7A1B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1) Vasculh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3E27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4BCA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684C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0708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ABC2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Mercad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0B91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8DB6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4EB0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4BBE8DE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080D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2) Arrecad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C22E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4E85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2306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73D8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1202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etrific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BD23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C2B2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F3C6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243E551A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17D1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3) Retirad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9B40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C38F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3814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3575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A503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iscos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41CE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4C7D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376B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1B7E34D7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37B4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4) Capelinh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CE21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9F53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0A0D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7F10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5D8E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Descrédi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E12F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9944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A0A6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5BFDAF0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DD5A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5) Depilaçã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A2E5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00B0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311E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3DF3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7B95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Feiticeir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F2A4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6E66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1BEC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4BE41725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F077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lastRenderedPageBreak/>
              <w:t>36) Explíci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D8D9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D7FE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13EB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F3B3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E51F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articul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B4D0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7707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189E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</w:tr>
      <w:tr w:rsidR="00025633" w:rsidRPr="00025633" w14:paraId="056BD354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8B11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7) Acetin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DD61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AB59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5A3D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B799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3C9A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Rotund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BEFE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00BE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638B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783E5CC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6EC2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8) Denunc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D3A5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4676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0036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E911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09B3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ousad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0270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56C3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64B4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7F45B820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3A39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9) Repudi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8BC7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1FEF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E068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DD5A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ACC6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fastad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145A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9135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7F95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</w:tr>
      <w:tr w:rsidR="00025633" w:rsidRPr="00025633" w14:paraId="0838AA3D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599F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) Imunidad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F5ED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5F8A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01DD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69E4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2A7F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oloss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3767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4A01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EDC5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1036A83D" w14:textId="77777777" w:rsidTr="00C6116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7A07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) Palpit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3681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E28E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421B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DAC9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1F6A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arteir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0B63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C443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2983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7E86DB1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0E46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2) Cavalar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8399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6F3D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5FEC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B4F64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16CEB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tenuan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C590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10DD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D64F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4675D25F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4FE1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3) Segment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4633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F0AE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2E6A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8B77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24B2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roduzi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A26F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54E4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912D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6FE248CD" w14:textId="77777777" w:rsidTr="00C6116D">
        <w:trPr>
          <w:trHeight w:val="4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46CF1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4) Benjami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418A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2232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C0F8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B641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C726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Reprov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C7C1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0F5B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031C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57D38037" w14:textId="77777777" w:rsidTr="00C6116D">
        <w:trPr>
          <w:trHeight w:val="44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FD296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5) Combin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EB6E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BCA2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64AC0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E7DD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E95F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Tarif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D18E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1116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5CBA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2D2C8E65" w14:textId="77777777" w:rsidTr="00C6116D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AAC0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i/>
                <w:iCs/>
                <w:color w:val="auto"/>
              </w:rPr>
              <w:t xml:space="preserve">M </w:t>
            </w:r>
            <w:r w:rsidRPr="00025633">
              <w:rPr>
                <w:rFonts w:cs="Times New Roman"/>
                <w:i/>
                <w:iCs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i/>
                <w:iCs/>
                <w:color w:val="auto"/>
              </w:rPr>
              <w:t xml:space="preserve"> S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7420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8.5 </w:t>
            </w:r>
            <w:r w:rsidRPr="00025633">
              <w:rPr>
                <w:rFonts w:cs="Times New Roman"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color w:val="auto"/>
              </w:rPr>
              <w:t xml:space="preserve"> 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D793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49.2 </w:t>
            </w:r>
            <w:r w:rsidRPr="00025633">
              <w:rPr>
                <w:rFonts w:cs="Times New Roman"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color w:val="auto"/>
              </w:rPr>
              <w:t xml:space="preserve"> 6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0D974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2E4C5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F4B29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3257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8.1 </w:t>
            </w:r>
            <w:r w:rsidRPr="00025633">
              <w:rPr>
                <w:rFonts w:cs="Times New Roman"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color w:val="auto"/>
              </w:rPr>
              <w:t xml:space="preserve"> 1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0D0D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49.7 </w:t>
            </w:r>
            <w:r w:rsidRPr="00025633">
              <w:rPr>
                <w:rFonts w:cs="Times New Roman"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color w:val="auto"/>
              </w:rPr>
              <w:t xml:space="preserve"> 7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9CD0F" w14:textId="77777777" w:rsidR="003F4D54" w:rsidRPr="00025633" w:rsidRDefault="003F4D54" w:rsidP="00A70428"/>
        </w:tc>
      </w:tr>
      <w:tr w:rsidR="003F4D54" w:rsidRPr="00025633" w14:paraId="0ED773D0" w14:textId="77777777" w:rsidTr="00C6116D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F7948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i/>
                <w:iCs/>
                <w:color w:val="auto"/>
              </w:rPr>
              <w:t>Verb, Noun, Adject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C88A9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39C80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7C3EC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9,22,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42460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46997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3A34B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C3B21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5346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1,18,6</w:t>
            </w:r>
          </w:p>
        </w:tc>
      </w:tr>
    </w:tbl>
    <w:p w14:paraId="7A82AEBA" w14:textId="779E64AB" w:rsidR="003F4D54" w:rsidRPr="00025633" w:rsidRDefault="003F4D54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288DFB9" w14:textId="27FB8078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767C4146" w14:textId="17E117CA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15A4F84" w14:textId="70A93818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6D9D2F4" w14:textId="0D7E9337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BE25DC7" w14:textId="463468FE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63ACBFF9" w14:textId="754D9C47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D71546B" w14:textId="3FC053D4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505CC661" w14:textId="12335354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56107A0F" w14:textId="5127624C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6EF2D712" w14:textId="7531C918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1FC8BCB" w14:textId="77777777" w:rsidR="00C6116D" w:rsidRPr="00025633" w:rsidRDefault="00C6116D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04B47E7A" w14:textId="77777777" w:rsidR="00C6116D" w:rsidRPr="00025633" w:rsidRDefault="00C6116D" w:rsidP="00C6116D">
      <w:pPr>
        <w:pStyle w:val="Heading1"/>
      </w:pPr>
      <w:r w:rsidRPr="00025633">
        <w:lastRenderedPageBreak/>
        <w:t>Appendix B</w:t>
      </w:r>
    </w:p>
    <w:p w14:paraId="1B64C000" w14:textId="77777777" w:rsidR="00C6116D" w:rsidRPr="00025633" w:rsidRDefault="00C6116D" w:rsidP="00C6116D">
      <w:pPr>
        <w:pStyle w:val="Body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025633">
        <w:rPr>
          <w:rFonts w:ascii="Times New Roman" w:hAnsi="Times New Roman" w:cs="Times New Roman"/>
          <w:color w:val="auto"/>
          <w:sz w:val="24"/>
          <w:szCs w:val="24"/>
        </w:rPr>
        <w:t>Table B1: Pool of music stimuli used in the pre-test made with 20 young adults (selected stimuli marked on the last column). Table B2: preference ratings and preference contrasts for the selected pieces.</w:t>
      </w:r>
    </w:p>
    <w:p w14:paraId="696D4040" w14:textId="208B97C8" w:rsidR="00C6116D" w:rsidRPr="00025633" w:rsidRDefault="00C6116D" w:rsidP="00C6116D">
      <w:pPr>
        <w:pStyle w:val="Body"/>
        <w:rPr>
          <w:rFonts w:cs="Times New Roman"/>
          <w:color w:val="auto"/>
          <w:sz w:val="20"/>
          <w:szCs w:val="20"/>
          <w:lang w:val="pt-PT" w:eastAsia="pt-PT"/>
        </w:rPr>
      </w:pPr>
      <w:r w:rsidRPr="00025633">
        <w:rPr>
          <w:rFonts w:cs="Times New Roman"/>
          <w:color w:val="auto"/>
          <w:sz w:val="20"/>
          <w:szCs w:val="20"/>
          <w:lang w:val="pt-PT" w:eastAsia="pt-PT"/>
        </w:rPr>
        <w:t xml:space="preserve">Table B1. Pre-test stimuli </w:t>
      </w:r>
    </w:p>
    <w:tbl>
      <w:tblPr>
        <w:tblStyle w:val="TableNormal1"/>
        <w:tblpPr w:leftFromText="180" w:rightFromText="180" w:vertAnchor="text" w:tblpY="369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450"/>
        <w:gridCol w:w="5841"/>
        <w:gridCol w:w="1212"/>
        <w:gridCol w:w="2274"/>
      </w:tblGrid>
      <w:tr w:rsidR="00025633" w:rsidRPr="00025633" w14:paraId="6EC81AD4" w14:textId="77777777" w:rsidTr="00275EF1">
        <w:trPr>
          <w:trHeight w:val="66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0DE9A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ID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8A611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erformer – Piece</w:t>
            </w:r>
          </w:p>
          <w:p w14:paraId="5CA7B822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[Youtube link – timing of selection]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FE804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Genre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497FF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Inclusion in final test</w:t>
            </w:r>
          </w:p>
        </w:tc>
      </w:tr>
      <w:tr w:rsidR="00025633" w:rsidRPr="00025633" w14:paraId="575A8974" w14:textId="77777777" w:rsidTr="00275EF1">
        <w:trPr>
          <w:trHeight w:val="44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A2756" w14:textId="77777777" w:rsidR="00275EF1" w:rsidRPr="00025633" w:rsidRDefault="00275EF1" w:rsidP="00275EF1">
            <w:pPr>
              <w:pStyle w:val="Body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025633">
              <w:rPr>
                <w:rFonts w:asciiTheme="minorHAnsi" w:hAnsiTheme="minorHAnsi" w:cstheme="minorHAnsi"/>
                <w:b/>
                <w:bCs/>
                <w:color w:val="auto"/>
              </w:rPr>
              <w:t>1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3CC82" w14:textId="77777777" w:rsidR="00275EF1" w:rsidRPr="00025633" w:rsidRDefault="00275EF1" w:rsidP="00275EF1">
            <w:pPr>
              <w:pStyle w:val="Body"/>
              <w:jc w:val="center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25633">
              <w:rPr>
                <w:rFonts w:asciiTheme="minorHAnsi" w:hAnsiTheme="minorHAnsi" w:cstheme="minorHAnsi"/>
                <w:b/>
                <w:bCs/>
                <w:color w:val="auto"/>
              </w:rPr>
              <w:t>John 5 and The Creatures - HERE'S TO THE CRAZY ONES</w:t>
            </w:r>
          </w:p>
          <w:p w14:paraId="6C300E98" w14:textId="4DEB6A0B" w:rsidR="00275EF1" w:rsidRPr="00025633" w:rsidRDefault="00275EF1" w:rsidP="00275EF1">
            <w:pPr>
              <w:shd w:val="clear" w:color="auto" w:fill="FFFFFF"/>
              <w:spacing w:after="0"/>
              <w:rPr>
                <w:rFonts w:asciiTheme="minorHAnsi" w:hAnsiTheme="minorHAnsi" w:cstheme="minorHAnsi"/>
                <w:sz w:val="20"/>
              </w:rPr>
            </w:pPr>
            <w:r w:rsidRPr="00025633">
              <w:rPr>
                <w:rFonts w:asciiTheme="minorHAnsi" w:hAnsiTheme="minorHAnsi" w:cstheme="minorHAnsi"/>
                <w:sz w:val="20"/>
              </w:rPr>
              <w:t>[</w:t>
            </w:r>
            <w:hyperlink r:id="rId8" w:history="1">
              <w:r w:rsidRPr="00025633">
                <w:rPr>
                  <w:rStyle w:val="Hyperlink"/>
                  <w:rFonts w:asciiTheme="minorHAnsi" w:hAnsiTheme="minorHAnsi" w:cstheme="minorHAnsi"/>
                  <w:color w:val="auto"/>
                  <w:sz w:val="20"/>
                </w:rPr>
                <w:t>https://www.youtube.com/watch?v=Ov6t1yqrx7Y</w:t>
              </w:r>
            </w:hyperlink>
            <w:r w:rsidRPr="00025633">
              <w:rPr>
                <w:rFonts w:asciiTheme="minorHAnsi" w:hAnsiTheme="minorHAnsi" w:cstheme="minorHAnsi"/>
                <w:sz w:val="20"/>
              </w:rPr>
              <w:t xml:space="preserve"> 1’48’’- 2’08’’]</w:t>
            </w:r>
          </w:p>
          <w:p w14:paraId="0AACE165" w14:textId="77777777" w:rsidR="00275EF1" w:rsidRPr="00025633" w:rsidRDefault="00275EF1" w:rsidP="00275EF1">
            <w:pPr>
              <w:pStyle w:val="Body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FA30E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b/>
                <w:bCs/>
                <w:color w:val="auto"/>
              </w:rPr>
              <w:t>Metal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F0EDF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b/>
                <w:bCs/>
                <w:color w:val="auto"/>
              </w:rPr>
              <w:t>selected</w:t>
            </w:r>
          </w:p>
        </w:tc>
      </w:tr>
      <w:tr w:rsidR="00025633" w:rsidRPr="00025633" w14:paraId="1FFD9001" w14:textId="77777777" w:rsidTr="00275EF1">
        <w:trPr>
          <w:trHeight w:val="280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81E80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2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6FBE7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Deftones - U, U, D, D, L, R, L, R, A, B, Select, Start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A99DF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Metal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DC865" w14:textId="77777777" w:rsidR="00275EF1" w:rsidRPr="00025633" w:rsidRDefault="00275EF1" w:rsidP="00275EF1"/>
        </w:tc>
      </w:tr>
      <w:tr w:rsidR="00025633" w:rsidRPr="00025633" w14:paraId="1EFD8A8C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A2A83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DCD9E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Metallica – Orion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5DAB4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Metal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3D6A0" w14:textId="77777777" w:rsidR="00275EF1" w:rsidRPr="00025633" w:rsidRDefault="00275EF1" w:rsidP="00275EF1"/>
        </w:tc>
      </w:tr>
      <w:tr w:rsidR="00025633" w:rsidRPr="00025633" w14:paraId="0F334E97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8EF34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D8FA1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J Dilla – Life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C0981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Hip Hop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550A3" w14:textId="77777777" w:rsidR="00275EF1" w:rsidRPr="00025633" w:rsidRDefault="00275EF1" w:rsidP="00275EF1"/>
        </w:tc>
      </w:tr>
      <w:tr w:rsidR="00025633" w:rsidRPr="00025633" w14:paraId="68324C89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AB45F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5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67F39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Jay-Z - Dead Presidents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B77F6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Hip Hop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5F26D" w14:textId="77777777" w:rsidR="00275EF1" w:rsidRPr="00025633" w:rsidRDefault="00275EF1" w:rsidP="00275EF1"/>
        </w:tc>
      </w:tr>
      <w:tr w:rsidR="00025633" w:rsidRPr="00025633" w14:paraId="3F9AD767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F173B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6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B2F1E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Mobb Deep - Shook Ones (instrumental)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B4EF6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Hip Hop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134FE" w14:textId="77777777" w:rsidR="00275EF1" w:rsidRPr="00025633" w:rsidRDefault="00275EF1" w:rsidP="00275EF1"/>
        </w:tc>
      </w:tr>
      <w:tr w:rsidR="00025633" w:rsidRPr="00025633" w14:paraId="7BE9519E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6703F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b/>
                <w:bCs/>
                <w:color w:val="auto"/>
              </w:rPr>
              <w:t>7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74955" w14:textId="77777777" w:rsidR="00275EF1" w:rsidRPr="00025633" w:rsidRDefault="00275EF1" w:rsidP="00275EF1">
            <w:pPr>
              <w:pStyle w:val="Body"/>
              <w:jc w:val="center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25633">
              <w:rPr>
                <w:rFonts w:asciiTheme="minorHAnsi" w:hAnsiTheme="minorHAnsi" w:cstheme="minorHAnsi"/>
                <w:b/>
                <w:bCs/>
                <w:color w:val="auto"/>
              </w:rPr>
              <w:t>Robert Miles – Children</w:t>
            </w:r>
          </w:p>
          <w:p w14:paraId="70A256F4" w14:textId="5B500595" w:rsidR="00275EF1" w:rsidRPr="00025633" w:rsidRDefault="00275EF1" w:rsidP="00275EF1">
            <w:pPr>
              <w:shd w:val="clear" w:color="auto" w:fill="FFFFFF"/>
              <w:spacing w:after="0"/>
              <w:rPr>
                <w:rFonts w:asciiTheme="minorHAnsi" w:hAnsiTheme="minorHAnsi" w:cstheme="minorHAnsi"/>
                <w:sz w:val="20"/>
              </w:rPr>
            </w:pPr>
            <w:r w:rsidRPr="00025633">
              <w:rPr>
                <w:rFonts w:asciiTheme="minorHAnsi" w:hAnsiTheme="minorHAnsi" w:cstheme="minorHAnsi"/>
                <w:b/>
                <w:bCs/>
                <w:sz w:val="20"/>
              </w:rPr>
              <w:t>[</w:t>
            </w:r>
            <w:hyperlink r:id="rId9" w:history="1">
              <w:r w:rsidRPr="00025633">
                <w:rPr>
                  <w:rStyle w:val="Hyperlink"/>
                  <w:rFonts w:asciiTheme="minorHAnsi" w:hAnsiTheme="minorHAnsi" w:cstheme="minorHAnsi"/>
                  <w:color w:val="auto"/>
                  <w:sz w:val="20"/>
                </w:rPr>
                <w:t>https://www.youtube.com/watch?v=6QEPrDBMqJ0</w:t>
              </w:r>
            </w:hyperlink>
            <w:r w:rsidRPr="00025633">
              <w:rPr>
                <w:rFonts w:asciiTheme="minorHAnsi" w:hAnsiTheme="minorHAnsi" w:cstheme="minorHAnsi"/>
                <w:sz w:val="20"/>
              </w:rPr>
              <w:t xml:space="preserve"> 35’’- 55’’]</w:t>
            </w:r>
          </w:p>
          <w:p w14:paraId="534CF4F5" w14:textId="1EEECD6D" w:rsidR="00275EF1" w:rsidRPr="00025633" w:rsidRDefault="00275EF1" w:rsidP="00275EF1">
            <w:pPr>
              <w:pStyle w:val="Body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E2D33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b/>
                <w:bCs/>
                <w:color w:val="auto"/>
              </w:rPr>
              <w:t>Electronic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8E156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b/>
                <w:bCs/>
                <w:color w:val="auto"/>
              </w:rPr>
              <w:t>selected</w:t>
            </w:r>
          </w:p>
        </w:tc>
      </w:tr>
      <w:tr w:rsidR="00025633" w:rsidRPr="00025633" w14:paraId="2852E560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D0F23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A8B8D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BICEP | GLUE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89842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Electronic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5F55D" w14:textId="77777777" w:rsidR="00275EF1" w:rsidRPr="00025633" w:rsidRDefault="00275EF1" w:rsidP="00275EF1"/>
        </w:tc>
      </w:tr>
      <w:tr w:rsidR="00025633" w:rsidRPr="00025633" w14:paraId="4E2A58BA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65FA1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F6F77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opof - Do You Want Me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4091C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Electronic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E720E" w14:textId="77777777" w:rsidR="00275EF1" w:rsidRPr="00025633" w:rsidRDefault="00275EF1" w:rsidP="00275EF1"/>
        </w:tc>
      </w:tr>
      <w:tr w:rsidR="00025633" w:rsidRPr="00025633" w14:paraId="568965BA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AC903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b/>
                <w:bCs/>
                <w:color w:val="auto"/>
              </w:rPr>
              <w:t>10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61EEB" w14:textId="77777777" w:rsidR="00275EF1" w:rsidRPr="00025633" w:rsidRDefault="00275EF1" w:rsidP="00275EF1">
            <w:pPr>
              <w:pStyle w:val="Body"/>
              <w:jc w:val="center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25633">
              <w:rPr>
                <w:rFonts w:asciiTheme="minorHAnsi" w:hAnsiTheme="minorHAnsi" w:cstheme="minorHAnsi"/>
                <w:b/>
                <w:bCs/>
                <w:color w:val="auto"/>
              </w:rPr>
              <w:t>Thelonious Monk - Blue Monk</w:t>
            </w:r>
          </w:p>
          <w:p w14:paraId="5E8CF8DB" w14:textId="0B7BF677" w:rsidR="00275EF1" w:rsidRPr="00025633" w:rsidRDefault="00275EF1" w:rsidP="00275EF1">
            <w:pPr>
              <w:shd w:val="clear" w:color="auto" w:fill="FFFFFF"/>
              <w:spacing w:after="0"/>
              <w:rPr>
                <w:rFonts w:asciiTheme="minorHAnsi" w:eastAsia="Times New Roman" w:hAnsiTheme="minorHAnsi" w:cstheme="minorHAnsi"/>
                <w:sz w:val="20"/>
                <w:lang w:eastAsia="en-GB"/>
              </w:rPr>
            </w:pPr>
            <w:r w:rsidRPr="00025633">
              <w:rPr>
                <w:rFonts w:asciiTheme="minorHAnsi" w:hAnsiTheme="minorHAnsi" w:cstheme="minorHAnsi"/>
                <w:sz w:val="20"/>
              </w:rPr>
              <w:t>[</w:t>
            </w:r>
            <w:hyperlink r:id="rId10" w:history="1">
              <w:r w:rsidRPr="00025633">
                <w:rPr>
                  <w:rStyle w:val="Hyperlink"/>
                  <w:rFonts w:asciiTheme="minorHAnsi" w:hAnsiTheme="minorHAnsi" w:cstheme="minorHAnsi"/>
                  <w:color w:val="auto"/>
                  <w:sz w:val="20"/>
                </w:rPr>
                <w:t>https://www.youtube.com/watch?v=_40V2lcxM7k</w:t>
              </w:r>
            </w:hyperlink>
            <w:r w:rsidRPr="00025633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025633">
              <w:rPr>
                <w:rFonts w:asciiTheme="minorHAnsi" w:eastAsia="Times New Roman" w:hAnsiTheme="minorHAnsi" w:cstheme="minorHAnsi"/>
                <w:sz w:val="20"/>
                <w:lang w:eastAsia="en-GB"/>
              </w:rPr>
              <w:t>24’’-44’’]</w:t>
            </w:r>
          </w:p>
          <w:p w14:paraId="521E5214" w14:textId="2F6BAA6F" w:rsidR="00275EF1" w:rsidRPr="00025633" w:rsidRDefault="00275EF1" w:rsidP="00275EF1">
            <w:pPr>
              <w:pStyle w:val="Body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FA8DF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b/>
                <w:bCs/>
                <w:color w:val="auto"/>
              </w:rPr>
              <w:t>Jazz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E6A85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b/>
                <w:bCs/>
                <w:color w:val="auto"/>
              </w:rPr>
              <w:t>selected</w:t>
            </w:r>
          </w:p>
        </w:tc>
      </w:tr>
      <w:tr w:rsidR="00025633" w:rsidRPr="00025633" w14:paraId="5D61937F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0829C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lastRenderedPageBreak/>
              <w:t>11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F860B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Dave Brubeck - Take Five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63914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Jazz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86904" w14:textId="77777777" w:rsidR="00275EF1" w:rsidRPr="00025633" w:rsidRDefault="00275EF1" w:rsidP="00275EF1"/>
        </w:tc>
      </w:tr>
      <w:tr w:rsidR="00025633" w:rsidRPr="00025633" w14:paraId="70F64C6C" w14:textId="77777777" w:rsidTr="00275EF1">
        <w:trPr>
          <w:trHeight w:val="222"/>
        </w:trPr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44F33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2</w:t>
            </w:r>
          </w:p>
        </w:tc>
        <w:tc>
          <w:tcPr>
            <w:tcW w:w="2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F05C2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Open Source Trio – Altitude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CC017" w14:textId="77777777" w:rsidR="00275EF1" w:rsidRPr="00025633" w:rsidRDefault="00275EF1" w:rsidP="00275EF1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Jazz</w:t>
            </w:r>
          </w:p>
        </w:tc>
        <w:tc>
          <w:tcPr>
            <w:tcW w:w="11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1F950" w14:textId="77777777" w:rsidR="00275EF1" w:rsidRPr="00025633" w:rsidRDefault="00275EF1" w:rsidP="00275EF1"/>
        </w:tc>
      </w:tr>
    </w:tbl>
    <w:p w14:paraId="0276104F" w14:textId="77777777" w:rsidR="003F4D54" w:rsidRPr="00025633" w:rsidRDefault="003F4D54" w:rsidP="003F4D54">
      <w:pPr>
        <w:pStyle w:val="Body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3005D60" w14:textId="77777777" w:rsidR="003F4D54" w:rsidRPr="00025633" w:rsidRDefault="003F4D54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00AFE39" w14:textId="79BC72EE" w:rsidR="003F4D54" w:rsidRPr="00025633" w:rsidRDefault="00A70428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025633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Table B2. </w:t>
      </w:r>
      <w:r w:rsidR="00275EF1" w:rsidRPr="00025633">
        <w:rPr>
          <w:rFonts w:ascii="Times New Roman" w:eastAsia="Times New Roman" w:hAnsi="Times New Roman" w:cs="Times New Roman"/>
          <w:color w:val="auto"/>
          <w:sz w:val="20"/>
          <w:szCs w:val="20"/>
        </w:rPr>
        <w:t>P</w:t>
      </w:r>
      <w:r w:rsidRPr="00025633">
        <w:rPr>
          <w:rFonts w:ascii="Times New Roman" w:eastAsia="Times New Roman" w:hAnsi="Times New Roman" w:cs="Times New Roman"/>
          <w:color w:val="auto"/>
          <w:sz w:val="20"/>
          <w:szCs w:val="20"/>
        </w:rPr>
        <w:t>reference ratings and contrasts for selected stimuli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5"/>
        <w:gridCol w:w="854"/>
        <w:gridCol w:w="854"/>
        <w:gridCol w:w="965"/>
        <w:gridCol w:w="1082"/>
        <w:gridCol w:w="1144"/>
        <w:gridCol w:w="1144"/>
      </w:tblGrid>
      <w:tr w:rsidR="00025633" w:rsidRPr="00025633" w14:paraId="00E66CFF" w14:textId="77777777" w:rsidTr="00A7042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A943" w14:textId="77777777" w:rsidR="00A70428" w:rsidRPr="00025633" w:rsidRDefault="00A70428" w:rsidP="00A70428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394B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iec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D6CE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iece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472C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iece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2E83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iece 1-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3506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iece 1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146C" w14:textId="2FF20E53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iece 7-10</w:t>
            </w:r>
          </w:p>
        </w:tc>
      </w:tr>
      <w:tr w:rsidR="00025633" w:rsidRPr="00025633" w14:paraId="316CB95D" w14:textId="77777777" w:rsidTr="00A7042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2C8F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2D15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80B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CFD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3F2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B9C5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79C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</w:tr>
      <w:tr w:rsidR="00025633" w:rsidRPr="00025633" w14:paraId="696D6B2C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00359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D29A7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3A79C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1F18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A8FA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5861B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6B07D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</w:tr>
      <w:tr w:rsidR="00025633" w:rsidRPr="00025633" w14:paraId="19513008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566EE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A7A2C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DCF49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6138B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85DD0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3D5B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BCA6B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</w:tr>
      <w:tr w:rsidR="00025633" w:rsidRPr="00025633" w14:paraId="188B1AE4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C6F7B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DB3F4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D4B30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A6F7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21765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8534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EF574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</w:tr>
      <w:tr w:rsidR="00025633" w:rsidRPr="00025633" w14:paraId="24367845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355B3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B88B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7F83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B4BBA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4D2F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D667B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14AFC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</w:tr>
      <w:tr w:rsidR="00025633" w:rsidRPr="00025633" w14:paraId="6BBE22E4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0B6EC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65CF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A4D4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33779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3C38C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19A3D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701D5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</w:tr>
      <w:tr w:rsidR="00025633" w:rsidRPr="00025633" w14:paraId="704D415D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D6ED9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27BE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9587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3A27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DD740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7886A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9465D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</w:tr>
      <w:tr w:rsidR="00025633" w:rsidRPr="00025633" w14:paraId="4EC8EA10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175FC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81F49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50C15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D764C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FEDF8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90AF4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60489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</w:tr>
      <w:tr w:rsidR="00025633" w:rsidRPr="00025633" w14:paraId="1782A1B6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8500B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35C8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0CF0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222DD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07FC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1F88B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88F6A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</w:tr>
      <w:tr w:rsidR="00025633" w:rsidRPr="00025633" w14:paraId="735572ED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2928B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CA6A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22B6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9285A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DD52B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7AF9C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8B71C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</w:tr>
      <w:tr w:rsidR="00025633" w:rsidRPr="00025633" w14:paraId="62B323CD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6F26C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EEAA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E000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51A0A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4BC4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72CE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1AC1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</w:tr>
      <w:tr w:rsidR="00025633" w:rsidRPr="00025633" w14:paraId="0D3E6B70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5395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02204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5D7B5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115F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39A9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D623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F0638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</w:tr>
      <w:tr w:rsidR="00025633" w:rsidRPr="00025633" w14:paraId="474A7C01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C5A0A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70DD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BEE7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9206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C0374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D474B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4CD07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</w:tr>
      <w:tr w:rsidR="00025633" w:rsidRPr="00025633" w14:paraId="578F11EC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412E0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4CD0D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B55F8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DFAA9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6111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993C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690D4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</w:tr>
      <w:tr w:rsidR="00025633" w:rsidRPr="00025633" w14:paraId="7C7E8A75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F5CC8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73A8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D06AA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5756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5115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6D6D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C3A89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</w:tr>
      <w:tr w:rsidR="00025633" w:rsidRPr="00025633" w14:paraId="021E81E7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2B1E7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FA71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9CB5D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B767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D9317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0D8F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015BC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</w:tr>
      <w:tr w:rsidR="00025633" w:rsidRPr="00025633" w14:paraId="0C0C49F0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A1BA9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40AB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B398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A3155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33C1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4BFED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3E02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</w:tr>
      <w:tr w:rsidR="00025633" w:rsidRPr="00025633" w14:paraId="0791B00C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2E04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B2147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861C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B1576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31C5F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42D7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04C7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</w:tr>
      <w:tr w:rsidR="00025633" w:rsidRPr="00025633" w14:paraId="00D7EF0B" w14:textId="77777777" w:rsidTr="00A70428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B6EC8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5F839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08F6D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B37F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DEF3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FFD6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A51FB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</w:tr>
      <w:tr w:rsidR="00025633" w:rsidRPr="00025633" w14:paraId="2FC94771" w14:textId="77777777" w:rsidTr="00A70428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18D6" w14:textId="77777777" w:rsidR="00A70428" w:rsidRPr="00025633" w:rsidRDefault="00A70428" w:rsidP="00A70428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p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D183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7911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3900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74D7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2CA8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E6A0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</w:tr>
      <w:tr w:rsidR="00A70428" w:rsidRPr="00025633" w14:paraId="06C6644F" w14:textId="77777777" w:rsidTr="00A7042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8E92" w14:textId="423D8A32" w:rsidR="00A70428" w:rsidRPr="00025633" w:rsidRDefault="00275EF1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4CA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6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A0A8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,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00CE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5,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CC6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948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,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EF2" w14:textId="77777777" w:rsidR="00A70428" w:rsidRPr="00025633" w:rsidRDefault="00A70428" w:rsidP="00A70428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2"/>
                <w:lang w:val="en-GB" w:eastAsia="en-GB"/>
              </w:rPr>
              <w:t>2,35</w:t>
            </w:r>
          </w:p>
        </w:tc>
      </w:tr>
    </w:tbl>
    <w:p w14:paraId="1341F2CD" w14:textId="77777777" w:rsidR="00A70428" w:rsidRPr="00025633" w:rsidRDefault="00A70428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59CDBAAB" w14:textId="3832D1D2" w:rsidR="00A70428" w:rsidRPr="00025633" w:rsidRDefault="00A70428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10A83E88" w14:textId="2173A7B2" w:rsidR="00DB6090" w:rsidRPr="00025633" w:rsidRDefault="00DB6090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6CF52BA8" w14:textId="1498BDA0" w:rsidR="00DB6090" w:rsidRPr="00025633" w:rsidRDefault="00DB6090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42AF64B0" w14:textId="5DB68B4D" w:rsidR="00DB6090" w:rsidRPr="00025633" w:rsidRDefault="00DB6090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3F0B013C" w14:textId="243B22BB" w:rsidR="00DB6090" w:rsidRPr="00025633" w:rsidRDefault="00DB6090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0BB021CD" w14:textId="7F0D5BFB" w:rsidR="00DB6090" w:rsidRPr="00025633" w:rsidRDefault="00DB6090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3E8EBA53" w14:textId="048ECBA9" w:rsidR="00DB6090" w:rsidRPr="00025633" w:rsidRDefault="00DB6090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7527CD23" w14:textId="77777777" w:rsidR="00DB6090" w:rsidRPr="00025633" w:rsidRDefault="00DB6090" w:rsidP="003F4D54">
      <w:pPr>
        <w:pStyle w:val="Body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38C231DE" w14:textId="77777777" w:rsidR="003F4D54" w:rsidRPr="00025633" w:rsidRDefault="003F4D54" w:rsidP="003F4D54">
      <w:pPr>
        <w:pStyle w:val="Body"/>
        <w:widowControl w:val="0"/>
        <w:spacing w:line="240" w:lineRule="auto"/>
        <w:jc w:val="center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1E23A10E" w14:textId="3FFE6CBD" w:rsidR="003F4D54" w:rsidRPr="00025633" w:rsidRDefault="003F4D54" w:rsidP="003F4D54">
      <w:pPr>
        <w:pStyle w:val="Heading1"/>
      </w:pPr>
      <w:r w:rsidRPr="00025633">
        <w:lastRenderedPageBreak/>
        <w:t>Appendix C</w:t>
      </w:r>
    </w:p>
    <w:p w14:paraId="3CB19878" w14:textId="77777777" w:rsidR="003F4D54" w:rsidRPr="00025633" w:rsidRDefault="003F4D54" w:rsidP="003F4D54">
      <w:pPr>
        <w:pStyle w:val="Body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025633">
        <w:rPr>
          <w:rFonts w:ascii="Times New Roman" w:hAnsi="Times New Roman" w:cs="Times New Roman"/>
          <w:color w:val="auto"/>
          <w:sz w:val="24"/>
          <w:szCs w:val="24"/>
        </w:rPr>
        <w:t>Verbal stimuli used in Experiment 2 (elderly participants)</w:t>
      </w:r>
    </w:p>
    <w:p w14:paraId="0432FB27" w14:textId="77777777" w:rsidR="003F4D54" w:rsidRPr="00025633" w:rsidRDefault="003F4D54" w:rsidP="003F4D54">
      <w:pPr>
        <w:pStyle w:val="Body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tbl>
      <w:tblPr>
        <w:tblStyle w:val="TableNormal1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911"/>
        <w:gridCol w:w="857"/>
        <w:gridCol w:w="1011"/>
        <w:gridCol w:w="916"/>
        <w:gridCol w:w="206"/>
        <w:gridCol w:w="1093"/>
        <w:gridCol w:w="857"/>
        <w:gridCol w:w="1011"/>
        <w:gridCol w:w="916"/>
      </w:tblGrid>
      <w:tr w:rsidR="00025633" w:rsidRPr="00025633" w14:paraId="147CA949" w14:textId="77777777" w:rsidTr="002E2D35">
        <w:trPr>
          <w:trHeight w:val="407"/>
        </w:trPr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9CC8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Old words (n = 1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91EB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BC54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ew words (n = 10)</w:t>
            </w:r>
          </w:p>
        </w:tc>
      </w:tr>
      <w:tr w:rsidR="00025633" w:rsidRPr="00025633" w14:paraId="35727A6F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723A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Wor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0424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B212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428C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CBF3E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197C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Wor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8502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713F2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524D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Status</w:t>
            </w:r>
          </w:p>
        </w:tc>
      </w:tr>
      <w:tr w:rsidR="00025633" w:rsidRPr="00025633" w14:paraId="1886A9BE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CE9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 Declar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6322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EE93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4F3A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3915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BFB1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andei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B9F0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1BAD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ACE3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67B968E5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A9E9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 Deslig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3B68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EAD3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8F20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A9DFD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BAE6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Escocê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E87C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C89F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6391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47BB0722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9F9D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arênci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2DFC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0EA3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5BD3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87EC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59BE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Ilícit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AA91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5856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CE85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0C136587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D8AE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 Element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69AC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DB76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22A8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6991F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CFB7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bjecçã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745A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8714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DDD6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4ACEC073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AACD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Proved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62BF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19DD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1054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4E3F7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A4CC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iclo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0528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BA00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7C85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3A3C34EC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9D0B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Religiã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A087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4091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E5A6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E019A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0139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Grevis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B520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5D04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3D41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1E2D171C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70EE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lumíni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3DDE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5D2C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3AB3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BC95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844E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Impalpáve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84F8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EA57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E700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</w:tr>
      <w:tr w:rsidR="00025633" w:rsidRPr="00025633" w14:paraId="014A8EED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C6117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Suculent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599F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0F7D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1D6A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Adject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42713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BC10C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Oiten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9A53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497E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57AF3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4FDDBA90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9DAF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Embebed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2DAEE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5923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767E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A5DF9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4196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Subver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09A75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239E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3D34A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</w:tr>
      <w:tr w:rsidR="00025633" w:rsidRPr="00025633" w14:paraId="7EA7CC91" w14:textId="77777777" w:rsidTr="002E2D35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B09B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Totaliz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19949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26880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FCE5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Ver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ACEC5" w14:textId="77777777" w:rsidR="003F4D54" w:rsidRPr="00025633" w:rsidRDefault="003F4D54" w:rsidP="00A70428">
            <w:pPr>
              <w:pStyle w:val="Body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B312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Congelad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8CFD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9AFC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8AB12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Noun</w:t>
            </w:r>
          </w:p>
        </w:tc>
      </w:tr>
      <w:tr w:rsidR="00025633" w:rsidRPr="00025633" w14:paraId="7DE59423" w14:textId="77777777" w:rsidTr="002E2D35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FE09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i/>
                <w:iCs/>
                <w:color w:val="auto"/>
              </w:rPr>
              <w:t xml:space="preserve">M </w:t>
            </w:r>
            <w:r w:rsidRPr="00025633">
              <w:rPr>
                <w:rFonts w:cs="Times New Roman"/>
                <w:i/>
                <w:iCs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i/>
                <w:iCs/>
                <w:color w:val="auto"/>
              </w:rPr>
              <w:t xml:space="preserve"> S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8F6AD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8.3 </w:t>
            </w:r>
            <w:r w:rsidRPr="00025633">
              <w:rPr>
                <w:rFonts w:cs="Times New Roman"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color w:val="auto"/>
              </w:rPr>
              <w:t xml:space="preserve"> 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C0631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40.4 </w:t>
            </w:r>
            <w:r w:rsidRPr="00025633">
              <w:rPr>
                <w:rFonts w:cs="Times New Roman"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color w:val="auto"/>
              </w:rPr>
              <w:t xml:space="preserve"> 1,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65A3F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0F190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FF084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AAB34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8.0 </w:t>
            </w:r>
            <w:r w:rsidRPr="00025633">
              <w:rPr>
                <w:rFonts w:cs="Times New Roman"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color w:val="auto"/>
              </w:rPr>
              <w:t xml:space="preserve"> 1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6CD06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 xml:space="preserve">40.7 </w:t>
            </w:r>
            <w:r w:rsidRPr="00025633">
              <w:rPr>
                <w:rFonts w:cs="Times New Roman"/>
                <w:color w:val="auto"/>
                <w:u w:val="single"/>
              </w:rPr>
              <w:t>+</w:t>
            </w:r>
            <w:r w:rsidRPr="00025633">
              <w:rPr>
                <w:rFonts w:cs="Times New Roman"/>
                <w:color w:val="auto"/>
              </w:rPr>
              <w:t xml:space="preserve"> 0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41E91" w14:textId="77777777" w:rsidR="003F4D54" w:rsidRPr="00025633" w:rsidRDefault="003F4D54" w:rsidP="00A70428"/>
        </w:tc>
      </w:tr>
      <w:tr w:rsidR="003F4D54" w:rsidRPr="00025633" w14:paraId="5EF6F1EE" w14:textId="77777777" w:rsidTr="002E2D35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0FF78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i/>
                <w:iCs/>
                <w:color w:val="auto"/>
              </w:rPr>
              <w:t>Verb, Noun, Adject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58911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82F5D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DC29F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4,5,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044AC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75E85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1B44F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F2A0B" w14:textId="77777777" w:rsidR="003F4D54" w:rsidRPr="00025633" w:rsidRDefault="003F4D54" w:rsidP="00A70428"/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CCA3B" w14:textId="77777777" w:rsidR="003F4D54" w:rsidRPr="00025633" w:rsidRDefault="003F4D54" w:rsidP="00A70428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025633">
              <w:rPr>
                <w:rFonts w:cs="Times New Roman"/>
                <w:color w:val="auto"/>
              </w:rPr>
              <w:t>1,8,1</w:t>
            </w:r>
          </w:p>
        </w:tc>
      </w:tr>
    </w:tbl>
    <w:p w14:paraId="42AC0FA7" w14:textId="4E00802A" w:rsidR="003F4D54" w:rsidRPr="00025633" w:rsidRDefault="003F4D54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0441B9DB" w14:textId="6883BDEE" w:rsidR="00C732A6" w:rsidRPr="00025633" w:rsidRDefault="00C732A6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11A3638" w14:textId="059EC542" w:rsidR="00C732A6" w:rsidRPr="00025633" w:rsidRDefault="00C732A6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7023052" w14:textId="6A048E3B" w:rsidR="00C732A6" w:rsidRPr="00025633" w:rsidRDefault="00C732A6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BD16279" w14:textId="3ABB8B28" w:rsidR="00C732A6" w:rsidRPr="00025633" w:rsidRDefault="00C732A6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7D65725" w14:textId="04DA0993" w:rsidR="00C732A6" w:rsidRPr="00025633" w:rsidRDefault="00C732A6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BAE0BCB" w14:textId="1F0737DA" w:rsidR="00C732A6" w:rsidRPr="00025633" w:rsidRDefault="00C732A6" w:rsidP="003F4D5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E146A11" w14:textId="5C817ADD" w:rsidR="00EF6B78" w:rsidRPr="00025633" w:rsidRDefault="00EF6B78" w:rsidP="00EF6B78">
      <w:pPr>
        <w:pStyle w:val="Heading1"/>
      </w:pPr>
      <w:r w:rsidRPr="00025633">
        <w:lastRenderedPageBreak/>
        <w:t>Appendix D</w:t>
      </w:r>
    </w:p>
    <w:p w14:paraId="6E5345ED" w14:textId="21AB6A75" w:rsidR="00153B0A" w:rsidRPr="00025633" w:rsidRDefault="00883ECB" w:rsidP="00153B0A">
      <w:pPr>
        <w:rPr>
          <w:sz w:val="20"/>
          <w:szCs w:val="20"/>
        </w:rPr>
      </w:pPr>
      <w:r w:rsidRPr="00025633">
        <w:rPr>
          <w:sz w:val="20"/>
          <w:szCs w:val="20"/>
        </w:rPr>
        <w:t xml:space="preserve">Table D1. </w:t>
      </w:r>
      <w:r w:rsidR="002B53CD" w:rsidRPr="00025633">
        <w:rPr>
          <w:sz w:val="20"/>
          <w:szCs w:val="20"/>
        </w:rPr>
        <w:t>Mean a</w:t>
      </w:r>
      <w:r w:rsidR="00153B0A" w:rsidRPr="00025633">
        <w:rPr>
          <w:sz w:val="20"/>
          <w:szCs w:val="20"/>
        </w:rPr>
        <w:t>ccuracy rates per stimulu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805"/>
        <w:gridCol w:w="1405"/>
        <w:gridCol w:w="866"/>
        <w:gridCol w:w="866"/>
        <w:gridCol w:w="866"/>
      </w:tblGrid>
      <w:tr w:rsidR="00025633" w:rsidRPr="00025633" w14:paraId="6D731F71" w14:textId="77777777" w:rsidTr="00153B0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AA0CD" w14:textId="77777777" w:rsidR="00C732A6" w:rsidRPr="00025633" w:rsidRDefault="00C732A6" w:rsidP="00C732A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7CBA2" w14:textId="01916A62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Sil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B93EA" w14:textId="77777777" w:rsidR="00153B0A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 xml:space="preserve">Environmental </w:t>
            </w:r>
          </w:p>
          <w:p w14:paraId="4CBC0D06" w14:textId="243F0265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s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C6CBB" w14:textId="07882F24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Music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41BB3" w14:textId="31973037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Music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D76CBC" w14:textId="37FC498D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Music 3</w:t>
            </w:r>
          </w:p>
        </w:tc>
      </w:tr>
      <w:tr w:rsidR="00025633" w:rsidRPr="00025633" w14:paraId="2347125C" w14:textId="77777777" w:rsidTr="00153B0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48A2643" w14:textId="06759C84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Younger adul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ACE0D" w14:textId="77777777" w:rsidR="00C732A6" w:rsidRPr="00025633" w:rsidRDefault="00C732A6" w:rsidP="00C732A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FB059" w14:textId="77777777" w:rsidR="00C732A6" w:rsidRPr="00025633" w:rsidRDefault="00C732A6" w:rsidP="00C732A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4D2843" w14:textId="77777777" w:rsidR="00C732A6" w:rsidRPr="00025633" w:rsidRDefault="00C732A6" w:rsidP="00C732A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0E7BB1" w14:textId="77777777" w:rsidR="00C732A6" w:rsidRPr="00025633" w:rsidRDefault="00C732A6" w:rsidP="00C732A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ABF79D" w14:textId="77777777" w:rsidR="00C732A6" w:rsidRPr="00025633" w:rsidRDefault="00C732A6" w:rsidP="00C732A6">
            <w:pPr>
              <w:rPr>
                <w:sz w:val="20"/>
                <w:szCs w:val="20"/>
              </w:rPr>
            </w:pPr>
          </w:p>
        </w:tc>
      </w:tr>
      <w:tr w:rsidR="00025633" w:rsidRPr="00025633" w14:paraId="1B903793" w14:textId="77777777" w:rsidTr="00153B0A">
        <w:trPr>
          <w:jc w:val="center"/>
        </w:trPr>
        <w:tc>
          <w:tcPr>
            <w:tcW w:w="0" w:type="auto"/>
          </w:tcPr>
          <w:p w14:paraId="770E7CE7" w14:textId="3F3BD4D6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Item memory</w:t>
            </w:r>
          </w:p>
        </w:tc>
        <w:tc>
          <w:tcPr>
            <w:tcW w:w="0" w:type="auto"/>
          </w:tcPr>
          <w:p w14:paraId="01DAA0C2" w14:textId="49B2EC08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90</w:t>
            </w:r>
          </w:p>
        </w:tc>
        <w:tc>
          <w:tcPr>
            <w:tcW w:w="0" w:type="auto"/>
          </w:tcPr>
          <w:p w14:paraId="3B55E940" w14:textId="0FFAFAFE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79</w:t>
            </w:r>
          </w:p>
        </w:tc>
        <w:tc>
          <w:tcPr>
            <w:tcW w:w="0" w:type="auto"/>
          </w:tcPr>
          <w:p w14:paraId="69E20D9F" w14:textId="63912862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51</w:t>
            </w:r>
          </w:p>
        </w:tc>
        <w:tc>
          <w:tcPr>
            <w:tcW w:w="0" w:type="auto"/>
          </w:tcPr>
          <w:p w14:paraId="203187A5" w14:textId="3DCC017E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40</w:t>
            </w:r>
          </w:p>
        </w:tc>
        <w:tc>
          <w:tcPr>
            <w:tcW w:w="0" w:type="auto"/>
          </w:tcPr>
          <w:p w14:paraId="272D9A96" w14:textId="0DC70028" w:rsidR="00C732A6" w:rsidRPr="00025633" w:rsidRDefault="00C732A6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18</w:t>
            </w:r>
          </w:p>
        </w:tc>
      </w:tr>
      <w:tr w:rsidR="00025633" w:rsidRPr="00025633" w14:paraId="28A340AF" w14:textId="77777777" w:rsidTr="00153B0A">
        <w:trPr>
          <w:jc w:val="center"/>
        </w:trPr>
        <w:tc>
          <w:tcPr>
            <w:tcW w:w="0" w:type="auto"/>
          </w:tcPr>
          <w:p w14:paraId="06B0B608" w14:textId="574C3FC7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Source memory</w:t>
            </w:r>
          </w:p>
        </w:tc>
        <w:tc>
          <w:tcPr>
            <w:tcW w:w="0" w:type="auto"/>
          </w:tcPr>
          <w:p w14:paraId="44440A27" w14:textId="74E1789E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57</w:t>
            </w:r>
          </w:p>
        </w:tc>
        <w:tc>
          <w:tcPr>
            <w:tcW w:w="0" w:type="auto"/>
          </w:tcPr>
          <w:p w14:paraId="01464B52" w14:textId="2B177E74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4</w:t>
            </w:r>
          </w:p>
        </w:tc>
        <w:tc>
          <w:tcPr>
            <w:tcW w:w="0" w:type="auto"/>
          </w:tcPr>
          <w:p w14:paraId="00C43168" w14:textId="1F318556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05</w:t>
            </w:r>
          </w:p>
        </w:tc>
        <w:tc>
          <w:tcPr>
            <w:tcW w:w="0" w:type="auto"/>
          </w:tcPr>
          <w:p w14:paraId="01A80122" w14:textId="08A7A590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0" w:type="auto"/>
          </w:tcPr>
          <w:p w14:paraId="2540239F" w14:textId="36F9A1CF" w:rsidR="00C732A6" w:rsidRPr="00025633" w:rsidRDefault="00153B0A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7</w:t>
            </w:r>
          </w:p>
        </w:tc>
      </w:tr>
      <w:tr w:rsidR="00025633" w:rsidRPr="00025633" w14:paraId="55D974CD" w14:textId="77777777" w:rsidTr="00153B0A">
        <w:trPr>
          <w:jc w:val="center"/>
        </w:trPr>
        <w:tc>
          <w:tcPr>
            <w:tcW w:w="0" w:type="auto"/>
          </w:tcPr>
          <w:p w14:paraId="4E15345D" w14:textId="3ED7E9E3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Older adults</w:t>
            </w:r>
          </w:p>
        </w:tc>
        <w:tc>
          <w:tcPr>
            <w:tcW w:w="0" w:type="auto"/>
          </w:tcPr>
          <w:p w14:paraId="1E86B44C" w14:textId="77777777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</w:tcPr>
          <w:p w14:paraId="30BF794A" w14:textId="77777777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</w:tcPr>
          <w:p w14:paraId="3C9CCFC5" w14:textId="77777777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</w:tcPr>
          <w:p w14:paraId="66DB81C5" w14:textId="77777777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</w:tcPr>
          <w:p w14:paraId="0E0E4E2B" w14:textId="77777777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025633" w:rsidRPr="00025633" w14:paraId="02DCF5B6" w14:textId="77777777" w:rsidTr="00153B0A">
        <w:trPr>
          <w:jc w:val="center"/>
        </w:trPr>
        <w:tc>
          <w:tcPr>
            <w:tcW w:w="0" w:type="auto"/>
          </w:tcPr>
          <w:p w14:paraId="469AFE00" w14:textId="76759964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Item memory</w:t>
            </w:r>
          </w:p>
        </w:tc>
        <w:tc>
          <w:tcPr>
            <w:tcW w:w="0" w:type="auto"/>
          </w:tcPr>
          <w:p w14:paraId="430F2336" w14:textId="0F73BA26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83</w:t>
            </w:r>
          </w:p>
        </w:tc>
        <w:tc>
          <w:tcPr>
            <w:tcW w:w="0" w:type="auto"/>
          </w:tcPr>
          <w:p w14:paraId="36C6A6F5" w14:textId="039FFA95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83</w:t>
            </w:r>
          </w:p>
        </w:tc>
        <w:tc>
          <w:tcPr>
            <w:tcW w:w="0" w:type="auto"/>
          </w:tcPr>
          <w:p w14:paraId="7DFFE4C2" w14:textId="24AD3A21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33</w:t>
            </w:r>
          </w:p>
        </w:tc>
        <w:tc>
          <w:tcPr>
            <w:tcW w:w="0" w:type="auto"/>
          </w:tcPr>
          <w:p w14:paraId="5CF7EBEC" w14:textId="068C2E61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08</w:t>
            </w:r>
          </w:p>
        </w:tc>
        <w:tc>
          <w:tcPr>
            <w:tcW w:w="0" w:type="auto"/>
          </w:tcPr>
          <w:p w14:paraId="2E22A9E8" w14:textId="71A5178A" w:rsidR="00C732A6" w:rsidRPr="00025633" w:rsidRDefault="00C732A6" w:rsidP="00153B0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41</w:t>
            </w:r>
          </w:p>
        </w:tc>
      </w:tr>
      <w:tr w:rsidR="00153B0A" w:rsidRPr="00025633" w14:paraId="5C872D9A" w14:textId="77777777" w:rsidTr="00153B0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F5381B" w14:textId="3005367E" w:rsidR="00C732A6" w:rsidRPr="00025633" w:rsidRDefault="00C732A6" w:rsidP="00C732A6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Source mem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761A51" w14:textId="3A73A932" w:rsidR="00C732A6" w:rsidRPr="00025633" w:rsidRDefault="00C732A6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DC87F5" w14:textId="559FC656" w:rsidR="00C732A6" w:rsidRPr="00025633" w:rsidRDefault="00C732A6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587AE0" w14:textId="3159F34F" w:rsidR="00C732A6" w:rsidRPr="00025633" w:rsidRDefault="00C732A6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EB80C" w14:textId="1331AFF2" w:rsidR="00C732A6" w:rsidRPr="00025633" w:rsidRDefault="00C732A6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76194" w14:textId="11913255" w:rsidR="00C732A6" w:rsidRPr="00025633" w:rsidRDefault="00C732A6" w:rsidP="00153B0A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</w:t>
            </w:r>
            <w:r w:rsidR="00DB6090"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.</w:t>
            </w:r>
            <w:r w:rsidRPr="0002563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91</w:t>
            </w:r>
          </w:p>
        </w:tc>
      </w:tr>
    </w:tbl>
    <w:p w14:paraId="1FEB76B5" w14:textId="77777777" w:rsidR="002B53CD" w:rsidRPr="00025633" w:rsidRDefault="002B53CD" w:rsidP="00C732A6">
      <w:pPr>
        <w:rPr>
          <w:sz w:val="20"/>
          <w:szCs w:val="20"/>
        </w:rPr>
      </w:pPr>
    </w:p>
    <w:p w14:paraId="14A4D544" w14:textId="3C0463BC" w:rsidR="00C732A6" w:rsidRPr="00025633" w:rsidRDefault="002D7633" w:rsidP="00C732A6">
      <w:pPr>
        <w:rPr>
          <w:sz w:val="20"/>
          <w:szCs w:val="20"/>
        </w:rPr>
      </w:pPr>
      <w:r w:rsidRPr="00025633">
        <w:rPr>
          <w:sz w:val="20"/>
          <w:szCs w:val="20"/>
        </w:rPr>
        <w:t xml:space="preserve">Table D2. </w:t>
      </w:r>
      <w:r w:rsidR="002B53CD" w:rsidRPr="00025633">
        <w:rPr>
          <w:sz w:val="20"/>
          <w:szCs w:val="20"/>
        </w:rPr>
        <w:t>Mean d-prime values per stimulu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805"/>
        <w:gridCol w:w="1405"/>
        <w:gridCol w:w="866"/>
        <w:gridCol w:w="866"/>
        <w:gridCol w:w="866"/>
      </w:tblGrid>
      <w:tr w:rsidR="00025633" w:rsidRPr="00025633" w14:paraId="16D4354F" w14:textId="77777777" w:rsidTr="00C6116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DE4962" w14:textId="77777777" w:rsidR="002B53CD" w:rsidRPr="00025633" w:rsidRDefault="002B53CD" w:rsidP="00C6116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22645" w14:textId="77777777" w:rsidR="002B53CD" w:rsidRPr="00025633" w:rsidRDefault="002B53CD" w:rsidP="00C6116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Sil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2EDAB" w14:textId="77777777" w:rsidR="002B53CD" w:rsidRPr="00025633" w:rsidRDefault="002B53CD" w:rsidP="00C6116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 xml:space="preserve">Environmental </w:t>
            </w:r>
          </w:p>
          <w:p w14:paraId="3214B9B3" w14:textId="77777777" w:rsidR="002B53CD" w:rsidRPr="00025633" w:rsidRDefault="002B53CD" w:rsidP="00C6116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s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4D62D" w14:textId="77777777" w:rsidR="002B53CD" w:rsidRPr="00025633" w:rsidRDefault="002B53CD" w:rsidP="00C6116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Music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96780" w14:textId="77777777" w:rsidR="002B53CD" w:rsidRPr="00025633" w:rsidRDefault="002B53CD" w:rsidP="00C6116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Music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44433C" w14:textId="77777777" w:rsidR="002B53CD" w:rsidRPr="00025633" w:rsidRDefault="002B53CD" w:rsidP="00C6116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Music 3</w:t>
            </w:r>
          </w:p>
        </w:tc>
      </w:tr>
      <w:tr w:rsidR="00025633" w:rsidRPr="00025633" w14:paraId="083F8998" w14:textId="77777777" w:rsidTr="00C6116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60DD7C3" w14:textId="77777777" w:rsidR="002B53CD" w:rsidRPr="00025633" w:rsidRDefault="002B53CD" w:rsidP="00C6116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Younger adul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B394B" w14:textId="77777777" w:rsidR="002B53CD" w:rsidRPr="00025633" w:rsidRDefault="002B53CD" w:rsidP="00C6116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71C9D5" w14:textId="77777777" w:rsidR="002B53CD" w:rsidRPr="00025633" w:rsidRDefault="002B53CD" w:rsidP="00C6116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58FD8B" w14:textId="77777777" w:rsidR="002B53CD" w:rsidRPr="00025633" w:rsidRDefault="002B53CD" w:rsidP="00C6116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039F6E" w14:textId="77777777" w:rsidR="002B53CD" w:rsidRPr="00025633" w:rsidRDefault="002B53CD" w:rsidP="00C6116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0801F3" w14:textId="77777777" w:rsidR="002B53CD" w:rsidRPr="00025633" w:rsidRDefault="002B53CD" w:rsidP="00C6116D">
            <w:pPr>
              <w:rPr>
                <w:sz w:val="20"/>
                <w:szCs w:val="20"/>
              </w:rPr>
            </w:pPr>
          </w:p>
        </w:tc>
      </w:tr>
      <w:tr w:rsidR="00025633" w:rsidRPr="00025633" w14:paraId="6FA58AF3" w14:textId="77777777" w:rsidTr="00C6116D">
        <w:trPr>
          <w:jc w:val="center"/>
        </w:trPr>
        <w:tc>
          <w:tcPr>
            <w:tcW w:w="0" w:type="auto"/>
          </w:tcPr>
          <w:p w14:paraId="088E362F" w14:textId="77777777" w:rsidR="002B53CD" w:rsidRPr="00025633" w:rsidRDefault="002B53CD" w:rsidP="002B53C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Item memory</w:t>
            </w:r>
          </w:p>
        </w:tc>
        <w:tc>
          <w:tcPr>
            <w:tcW w:w="0" w:type="auto"/>
            <w:vAlign w:val="bottom"/>
          </w:tcPr>
          <w:p w14:paraId="52C168C1" w14:textId="046F6BE8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2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020</w:t>
            </w:r>
          </w:p>
        </w:tc>
        <w:tc>
          <w:tcPr>
            <w:tcW w:w="0" w:type="auto"/>
            <w:vAlign w:val="bottom"/>
          </w:tcPr>
          <w:p w14:paraId="60DC8DD4" w14:textId="1B2FCF45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1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910</w:t>
            </w:r>
          </w:p>
        </w:tc>
        <w:tc>
          <w:tcPr>
            <w:tcW w:w="0" w:type="auto"/>
            <w:vAlign w:val="bottom"/>
          </w:tcPr>
          <w:p w14:paraId="0839EF89" w14:textId="75193AFD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2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0" w:type="auto"/>
            <w:vAlign w:val="bottom"/>
          </w:tcPr>
          <w:p w14:paraId="31A7155D" w14:textId="633FE705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2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315</w:t>
            </w:r>
          </w:p>
        </w:tc>
        <w:tc>
          <w:tcPr>
            <w:tcW w:w="0" w:type="auto"/>
            <w:vAlign w:val="bottom"/>
          </w:tcPr>
          <w:p w14:paraId="71EB6C45" w14:textId="6A5B31FB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2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044</w:t>
            </w:r>
          </w:p>
        </w:tc>
      </w:tr>
      <w:tr w:rsidR="00025633" w:rsidRPr="00025633" w14:paraId="0711D583" w14:textId="77777777" w:rsidTr="00C6116D">
        <w:trPr>
          <w:jc w:val="center"/>
        </w:trPr>
        <w:tc>
          <w:tcPr>
            <w:tcW w:w="0" w:type="auto"/>
          </w:tcPr>
          <w:p w14:paraId="3CD07E18" w14:textId="77777777" w:rsidR="002B53CD" w:rsidRPr="00025633" w:rsidRDefault="002B53CD" w:rsidP="002B53C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Source memory</w:t>
            </w:r>
          </w:p>
        </w:tc>
        <w:tc>
          <w:tcPr>
            <w:tcW w:w="0" w:type="auto"/>
            <w:vAlign w:val="bottom"/>
          </w:tcPr>
          <w:p w14:paraId="25823543" w14:textId="627C562E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0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537</w:t>
            </w:r>
          </w:p>
        </w:tc>
        <w:tc>
          <w:tcPr>
            <w:tcW w:w="0" w:type="auto"/>
            <w:vAlign w:val="bottom"/>
          </w:tcPr>
          <w:p w14:paraId="0F421D51" w14:textId="2AF843DE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0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712</w:t>
            </w:r>
          </w:p>
        </w:tc>
        <w:tc>
          <w:tcPr>
            <w:tcW w:w="0" w:type="auto"/>
            <w:vAlign w:val="bottom"/>
          </w:tcPr>
          <w:p w14:paraId="766B54F6" w14:textId="540ECCBB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1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bottom"/>
          </w:tcPr>
          <w:p w14:paraId="0EA7457A" w14:textId="2CE9EEFD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0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864</w:t>
            </w:r>
          </w:p>
        </w:tc>
        <w:tc>
          <w:tcPr>
            <w:tcW w:w="0" w:type="auto"/>
            <w:vAlign w:val="bottom"/>
          </w:tcPr>
          <w:p w14:paraId="42210035" w14:textId="0C6A94E8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0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360</w:t>
            </w:r>
          </w:p>
        </w:tc>
      </w:tr>
      <w:tr w:rsidR="00025633" w:rsidRPr="00025633" w14:paraId="119522B0" w14:textId="77777777" w:rsidTr="00C6116D">
        <w:trPr>
          <w:jc w:val="center"/>
        </w:trPr>
        <w:tc>
          <w:tcPr>
            <w:tcW w:w="0" w:type="auto"/>
          </w:tcPr>
          <w:p w14:paraId="5238B76A" w14:textId="77777777" w:rsidR="002B53CD" w:rsidRPr="00025633" w:rsidRDefault="002B53CD" w:rsidP="002B53C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Older adults</w:t>
            </w:r>
          </w:p>
        </w:tc>
        <w:tc>
          <w:tcPr>
            <w:tcW w:w="0" w:type="auto"/>
            <w:vAlign w:val="bottom"/>
          </w:tcPr>
          <w:p w14:paraId="64E13985" w14:textId="787A0109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bottom"/>
          </w:tcPr>
          <w:p w14:paraId="2F687F41" w14:textId="639223F3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bottom"/>
          </w:tcPr>
          <w:p w14:paraId="56E6B595" w14:textId="01F3084D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bottom"/>
          </w:tcPr>
          <w:p w14:paraId="6BD0EE37" w14:textId="2DCF3A0E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bottom"/>
          </w:tcPr>
          <w:p w14:paraId="494FB30F" w14:textId="4DA77F66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025633" w:rsidRPr="00025633" w14:paraId="311E06D5" w14:textId="77777777" w:rsidTr="00C6116D">
        <w:trPr>
          <w:jc w:val="center"/>
        </w:trPr>
        <w:tc>
          <w:tcPr>
            <w:tcW w:w="0" w:type="auto"/>
          </w:tcPr>
          <w:p w14:paraId="2160846B" w14:textId="77777777" w:rsidR="002B53CD" w:rsidRPr="00025633" w:rsidRDefault="002B53CD" w:rsidP="002B53C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Item memory</w:t>
            </w:r>
          </w:p>
        </w:tc>
        <w:tc>
          <w:tcPr>
            <w:tcW w:w="0" w:type="auto"/>
            <w:vAlign w:val="bottom"/>
          </w:tcPr>
          <w:p w14:paraId="0EC4C57B" w14:textId="5FC84CE2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3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426</w:t>
            </w:r>
          </w:p>
        </w:tc>
        <w:tc>
          <w:tcPr>
            <w:tcW w:w="0" w:type="auto"/>
            <w:vAlign w:val="bottom"/>
          </w:tcPr>
          <w:p w14:paraId="2DD8B389" w14:textId="34CF7DE9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3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381</w:t>
            </w:r>
          </w:p>
        </w:tc>
        <w:tc>
          <w:tcPr>
            <w:tcW w:w="0" w:type="auto"/>
            <w:vAlign w:val="bottom"/>
          </w:tcPr>
          <w:p w14:paraId="6D6C5CEB" w14:textId="7A930D6D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5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bottom"/>
          </w:tcPr>
          <w:p w14:paraId="71358E84" w14:textId="4CE7C99A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4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310</w:t>
            </w:r>
          </w:p>
        </w:tc>
        <w:tc>
          <w:tcPr>
            <w:tcW w:w="0" w:type="auto"/>
            <w:vAlign w:val="bottom"/>
          </w:tcPr>
          <w:p w14:paraId="2EA95491" w14:textId="47ECB67B" w:rsidR="002B53CD" w:rsidRPr="00025633" w:rsidRDefault="002B53CD" w:rsidP="002B53C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3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071</w:t>
            </w:r>
          </w:p>
        </w:tc>
      </w:tr>
      <w:tr w:rsidR="002B53CD" w:rsidRPr="00025633" w14:paraId="5E8B421F" w14:textId="77777777" w:rsidTr="00C6116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7F8F025" w14:textId="77777777" w:rsidR="002B53CD" w:rsidRPr="00025633" w:rsidRDefault="002B53CD" w:rsidP="002B53CD">
            <w:pPr>
              <w:rPr>
                <w:sz w:val="20"/>
                <w:szCs w:val="20"/>
              </w:rPr>
            </w:pPr>
            <w:r w:rsidRPr="00025633">
              <w:rPr>
                <w:sz w:val="20"/>
                <w:szCs w:val="20"/>
              </w:rPr>
              <w:t>Source mem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21A251" w14:textId="1EE87A0B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1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7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5CE654" w14:textId="0141234D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0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8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FCE361" w14:textId="3A12C72E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1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8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ABE949" w14:textId="4A5703FF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1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2188D5" w14:textId="67669E14" w:rsidR="002B53CD" w:rsidRPr="00025633" w:rsidRDefault="002B53CD" w:rsidP="002B53CD">
            <w:pPr>
              <w:jc w:val="center"/>
              <w:rPr>
                <w:sz w:val="20"/>
                <w:szCs w:val="20"/>
              </w:rPr>
            </w:pPr>
            <w:r w:rsidRPr="00025633">
              <w:rPr>
                <w:rFonts w:ascii="Calibri" w:hAnsi="Calibri" w:cs="Calibri"/>
                <w:sz w:val="20"/>
                <w:szCs w:val="20"/>
              </w:rPr>
              <w:t>0</w:t>
            </w:r>
            <w:r w:rsidR="00DB6090" w:rsidRPr="00025633">
              <w:rPr>
                <w:rFonts w:ascii="Calibri" w:hAnsi="Calibri" w:cs="Calibri"/>
                <w:sz w:val="20"/>
                <w:szCs w:val="20"/>
              </w:rPr>
              <w:t>.</w:t>
            </w:r>
            <w:r w:rsidRPr="00025633">
              <w:rPr>
                <w:rFonts w:ascii="Calibri" w:hAnsi="Calibri" w:cs="Calibri"/>
                <w:sz w:val="20"/>
                <w:szCs w:val="20"/>
              </w:rPr>
              <w:t>037</w:t>
            </w:r>
          </w:p>
        </w:tc>
      </w:tr>
    </w:tbl>
    <w:p w14:paraId="1E9E5F10" w14:textId="77777777" w:rsidR="003F4D54" w:rsidRPr="00025633" w:rsidRDefault="003F4D54" w:rsidP="003F4D54">
      <w:pPr>
        <w:rPr>
          <w:sz w:val="20"/>
          <w:szCs w:val="20"/>
        </w:rPr>
      </w:pPr>
    </w:p>
    <w:sectPr w:rsidR="003F4D54" w:rsidRPr="0002563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24BEE" w14:textId="77777777" w:rsidR="00904956" w:rsidRDefault="00904956" w:rsidP="00117666">
      <w:pPr>
        <w:spacing w:after="0"/>
      </w:pPr>
      <w:r>
        <w:separator/>
      </w:r>
    </w:p>
  </w:endnote>
  <w:endnote w:type="continuationSeparator" w:id="0">
    <w:p w14:paraId="221FFC9F" w14:textId="77777777" w:rsidR="00904956" w:rsidRDefault="009049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C6116D" w:rsidRPr="00577C4C" w:rsidRDefault="00C6116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6116D" w:rsidRPr="00577C4C" w:rsidRDefault="00C611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6116D" w:rsidRPr="00577C4C" w:rsidRDefault="00C611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C6116D" w:rsidRPr="00577C4C" w:rsidRDefault="00C6116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6116D" w:rsidRPr="00577C4C" w:rsidRDefault="00C611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6116D" w:rsidRPr="00577C4C" w:rsidRDefault="00C611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693F6" w14:textId="77777777" w:rsidR="00904956" w:rsidRDefault="00904956" w:rsidP="00117666">
      <w:pPr>
        <w:spacing w:after="0"/>
      </w:pPr>
      <w:r>
        <w:separator/>
      </w:r>
    </w:p>
  </w:footnote>
  <w:footnote w:type="continuationSeparator" w:id="0">
    <w:p w14:paraId="3F12C805" w14:textId="77777777" w:rsidR="00904956" w:rsidRDefault="009049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C6116D" w:rsidRPr="009151AA" w:rsidRDefault="00C6116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C6116D" w:rsidRDefault="00C6116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633"/>
    <w:rsid w:val="00034304"/>
    <w:rsid w:val="00035434"/>
    <w:rsid w:val="00052A14"/>
    <w:rsid w:val="00077D53"/>
    <w:rsid w:val="00105FD9"/>
    <w:rsid w:val="00117666"/>
    <w:rsid w:val="00153B0A"/>
    <w:rsid w:val="001549D3"/>
    <w:rsid w:val="00160065"/>
    <w:rsid w:val="00177D84"/>
    <w:rsid w:val="001A286D"/>
    <w:rsid w:val="00267D18"/>
    <w:rsid w:val="00274347"/>
    <w:rsid w:val="00275EF1"/>
    <w:rsid w:val="002868E2"/>
    <w:rsid w:val="002869C3"/>
    <w:rsid w:val="002936E4"/>
    <w:rsid w:val="002B4A57"/>
    <w:rsid w:val="002B53CD"/>
    <w:rsid w:val="002C74CA"/>
    <w:rsid w:val="002D7633"/>
    <w:rsid w:val="002E2D35"/>
    <w:rsid w:val="003123F4"/>
    <w:rsid w:val="003544FB"/>
    <w:rsid w:val="003D2F2D"/>
    <w:rsid w:val="003E42AD"/>
    <w:rsid w:val="003F4D5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4E8"/>
    <w:rsid w:val="005E02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ECB"/>
    <w:rsid w:val="00885156"/>
    <w:rsid w:val="00904956"/>
    <w:rsid w:val="009151AA"/>
    <w:rsid w:val="0093429D"/>
    <w:rsid w:val="00943573"/>
    <w:rsid w:val="00964134"/>
    <w:rsid w:val="00970F7D"/>
    <w:rsid w:val="00994A3D"/>
    <w:rsid w:val="009C2B12"/>
    <w:rsid w:val="00A174D9"/>
    <w:rsid w:val="00A70428"/>
    <w:rsid w:val="00A830C1"/>
    <w:rsid w:val="00AA4D24"/>
    <w:rsid w:val="00AB6715"/>
    <w:rsid w:val="00B1671E"/>
    <w:rsid w:val="00B25EB8"/>
    <w:rsid w:val="00B37F4D"/>
    <w:rsid w:val="00C52A7B"/>
    <w:rsid w:val="00C56BAF"/>
    <w:rsid w:val="00C6116D"/>
    <w:rsid w:val="00C679AA"/>
    <w:rsid w:val="00C71489"/>
    <w:rsid w:val="00C732A6"/>
    <w:rsid w:val="00C75972"/>
    <w:rsid w:val="00CD066B"/>
    <w:rsid w:val="00CE4FEE"/>
    <w:rsid w:val="00D060CF"/>
    <w:rsid w:val="00DB59C3"/>
    <w:rsid w:val="00DB6090"/>
    <w:rsid w:val="00DC259A"/>
    <w:rsid w:val="00DE23E8"/>
    <w:rsid w:val="00E52377"/>
    <w:rsid w:val="00E537AD"/>
    <w:rsid w:val="00E54175"/>
    <w:rsid w:val="00E64E17"/>
    <w:rsid w:val="00E866C9"/>
    <w:rsid w:val="00EA3D3C"/>
    <w:rsid w:val="00EC090A"/>
    <w:rsid w:val="00ED20B5"/>
    <w:rsid w:val="00EF6B78"/>
    <w:rsid w:val="00F46900"/>
    <w:rsid w:val="00F61D89"/>
    <w:rsid w:val="00FD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">
    <w:name w:val="Body"/>
    <w:rsid w:val="003F4D5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3F4D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275E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Ov6t1yqrx7Y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youtube.com/watch?v=_40V2lcxM7k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6QEPrDBMqJ0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192827-0316-472B-A010-6C7DBBADB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816</Words>
  <Characters>4655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5</cp:revision>
  <cp:lastPrinted>2013-10-03T12:51:00Z</cp:lastPrinted>
  <dcterms:created xsi:type="dcterms:W3CDTF">2020-06-07T11:05:00Z</dcterms:created>
  <dcterms:modified xsi:type="dcterms:W3CDTF">2020-10-09T05:47:00Z</dcterms:modified>
</cp:coreProperties>
</file>